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122" w:rsidRPr="0071056B" w:rsidRDefault="000F500D" w:rsidP="00DF1122">
      <w:pPr>
        <w:rPr>
          <w:rFonts w:ascii="Times New Roman" w:hAnsi="Times New Roman" w:cs="Times New Roman"/>
          <w:b/>
          <w:sz w:val="24"/>
          <w:szCs w:val="24"/>
        </w:rPr>
      </w:pPr>
      <w:r w:rsidRPr="0071056B">
        <w:rPr>
          <w:rFonts w:ascii="Times New Roman" w:hAnsi="Times New Roman" w:cs="Times New Roman"/>
          <w:b/>
          <w:sz w:val="24"/>
          <w:szCs w:val="24"/>
        </w:rPr>
        <w:t xml:space="preserve">STARRT-AKI </w:t>
      </w:r>
      <w:r w:rsidR="00C960FD">
        <w:rPr>
          <w:rFonts w:ascii="Times New Roman" w:hAnsi="Times New Roman" w:cs="Times New Roman"/>
          <w:b/>
          <w:sz w:val="24"/>
          <w:szCs w:val="24"/>
        </w:rPr>
        <w:t>Site Investigators</w:t>
      </w:r>
    </w:p>
    <w:p w:rsidR="0071056B" w:rsidRPr="0071056B" w:rsidRDefault="0071056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90" w:type="dxa"/>
        <w:tblCellSpacing w:w="15" w:type="dxa"/>
        <w:tblInd w:w="-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868"/>
        <w:gridCol w:w="4622"/>
      </w:tblGrid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Centre</w:t>
            </w:r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CA"/>
              </w:rPr>
              <w:t>Investigators</w:t>
            </w:r>
          </w:p>
        </w:tc>
      </w:tr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iversity of Alberta Hospital</w:t>
            </w:r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Sean M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Bagshaw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, Constantine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Karvellas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, Noel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Gibney</w:t>
            </w:r>
            <w:proofErr w:type="spellEnd"/>
          </w:p>
        </w:tc>
      </w:tr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St. Michael’s Hospital</w:t>
            </w:r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71056B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Ron Wald, Karen Burns, Jan Friedrich, David Klein, David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Mazer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Orla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 Smith</w:t>
            </w:r>
          </w:p>
        </w:tc>
      </w:tr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Sunnybrook Health Sciences Centre</w:t>
            </w:r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Neill KJ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Adhikari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, Michelle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Hladunewich</w:t>
            </w:r>
            <w:proofErr w:type="spellEnd"/>
          </w:p>
        </w:tc>
      </w:tr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London Health Sciences Centre (Victoria Hospital and University Hospital)</w:t>
            </w:r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Matthew Weir, Andrew House,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Amit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Garg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, Claudio Martin</w:t>
            </w:r>
          </w:p>
        </w:tc>
      </w:tr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St. Joseph’s Healthcare Hamilton</w:t>
            </w:r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Mark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Soth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, Deborah Cook, Michael Walsh</w:t>
            </w:r>
          </w:p>
        </w:tc>
      </w:tr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iversity Health Network (both Toronto General Hospital and Toronto Western Hospital)</w:t>
            </w:r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Margaret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Herridge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, Bob Richardson</w:t>
            </w:r>
          </w:p>
        </w:tc>
      </w:tr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Centre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hospitalier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niversitaire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Sherbrooke</w:t>
            </w:r>
            <w:proofErr w:type="spellEnd"/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François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Lamontagne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, Jean-François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Bilodeau</w:t>
            </w:r>
            <w:proofErr w:type="spellEnd"/>
          </w:p>
        </w:tc>
      </w:tr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he Ottawa Hospital (both the General Campus and the Civic Campus)</w:t>
            </w:r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Lauralyn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 McIntyre, Ted Clark,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Swapnil</w:t>
            </w:r>
            <w:proofErr w:type="spellEnd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Hiremath</w:t>
            </w:r>
            <w:proofErr w:type="spellEnd"/>
          </w:p>
        </w:tc>
      </w:tr>
      <w:tr w:rsidR="0071056B" w:rsidRPr="0071056B" w:rsidTr="00F34D0C">
        <w:trPr>
          <w:trHeight w:val="540"/>
          <w:tblCellSpacing w:w="15" w:type="dxa"/>
        </w:trPr>
        <w:tc>
          <w:tcPr>
            <w:tcW w:w="5823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ount Sinai Hospital</w:t>
            </w:r>
          </w:p>
        </w:tc>
        <w:tc>
          <w:tcPr>
            <w:tcW w:w="4577" w:type="dxa"/>
            <w:vAlign w:val="center"/>
            <w:hideMark/>
          </w:tcPr>
          <w:p w:rsidR="0071056B" w:rsidRPr="0071056B" w:rsidRDefault="0071056B" w:rsidP="00F34D0C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71056B">
              <w:rPr>
                <w:rFonts w:ascii="Times New Roman" w:hAnsi="Times New Roman" w:cs="Times New Roman"/>
                <w:sz w:val="24"/>
                <w:szCs w:val="24"/>
              </w:rPr>
              <w:t xml:space="preserve">Stephen </w:t>
            </w:r>
            <w:proofErr w:type="spellStart"/>
            <w:r w:rsidRPr="0071056B">
              <w:rPr>
                <w:rFonts w:ascii="Times New Roman" w:hAnsi="Times New Roman" w:cs="Times New Roman"/>
                <w:sz w:val="24"/>
                <w:szCs w:val="24"/>
              </w:rPr>
              <w:t>Lapinsky</w:t>
            </w:r>
            <w:proofErr w:type="spellEnd"/>
          </w:p>
        </w:tc>
      </w:tr>
    </w:tbl>
    <w:p w:rsidR="0071056B" w:rsidRPr="0071056B" w:rsidRDefault="0071056B">
      <w:pPr>
        <w:rPr>
          <w:rFonts w:ascii="Times New Roman" w:hAnsi="Times New Roman" w:cs="Times New Roman"/>
          <w:sz w:val="24"/>
          <w:szCs w:val="24"/>
        </w:rPr>
      </w:pPr>
    </w:p>
    <w:sectPr w:rsidR="0071056B" w:rsidRPr="0071056B" w:rsidSect="00F37C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DF1122"/>
    <w:rsid w:val="000948B8"/>
    <w:rsid w:val="000F500D"/>
    <w:rsid w:val="005D77E2"/>
    <w:rsid w:val="005E5D28"/>
    <w:rsid w:val="0071056B"/>
    <w:rsid w:val="00C960FD"/>
    <w:rsid w:val="00D04418"/>
    <w:rsid w:val="00DF1122"/>
    <w:rsid w:val="00F37CFE"/>
    <w:rsid w:val="00FA6532"/>
    <w:rsid w:val="00FA66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122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F112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F1122"/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122"/>
    <w:rPr>
      <w:rFonts w:ascii="Arial" w:eastAsia="Times New Roman" w:hAnsi="Arial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1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22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122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F112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F1122"/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122"/>
    <w:rPr>
      <w:rFonts w:ascii="Arial" w:eastAsia="Times New Roman" w:hAnsi="Arial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1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2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 Bagshaw</cp:lastModifiedBy>
  <cp:revision>4</cp:revision>
  <dcterms:created xsi:type="dcterms:W3CDTF">2013-06-24T18:19:00Z</dcterms:created>
  <dcterms:modified xsi:type="dcterms:W3CDTF">2013-09-05T04:29:00Z</dcterms:modified>
</cp:coreProperties>
</file>